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e</w:t>
      </w:r>
      <w:r>
        <w:rPr>
          <w:rFonts w:hint="default" w:ascii="Times New Roman" w:hAnsi="Times New Roman" w:cs="Times New Roman"/>
        </w:rPr>
        <w:t xml:space="preserve">Table </w:t>
      </w:r>
      <w:r>
        <w:rPr>
          <w:rFonts w:hint="default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 xml:space="preserve">. Search process. </w:t>
      </w:r>
      <w:bookmarkStart w:id="0" w:name="_GoBack"/>
      <w:bookmarkEnd w:id="0"/>
    </w:p>
    <w:tbl>
      <w:tblPr>
        <w:tblStyle w:val="5"/>
        <w:tblpPr w:leftFromText="180" w:rightFromText="180" w:vertAnchor="page" w:horzAnchor="page" w:tblpX="691" w:tblpY="2071"/>
        <w:tblOverlap w:val="never"/>
        <w:tblW w:w="1062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93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 xml:space="preserve">Database </w:t>
            </w:r>
          </w:p>
        </w:tc>
        <w:tc>
          <w:tcPr>
            <w:tcW w:w="9369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 xml:space="preserve">Keyword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 xml:space="preserve">PubMed 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#1 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itamab Vedoti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4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sotumab vedoti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fortumab vedoti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atuzumab vedoti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 Deruxteca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DS-8201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cituzumab Goviteca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MU-13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xetumomab pasudotox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801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2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tuzumab ozogamici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C-54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ntuximab vedoti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 Emtansin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-DM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antamab mafodoti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285791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castuximab tesirin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CT-40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M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-EGFR–IR700 dye conjugat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atuzumab vedoti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ntibody-drug conjugate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D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"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combination"[Title/Abstract] OR "combine"[Title/Abstract] OR "combined"[Title/Abstract] OR "plus"[Title/Abstract] OR "addition"[Title/Abstract] OR "concurrent"[Title/Abstract] OR "concomitant"[Title/Abstract]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36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dverse events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[Title/Abstract] OR "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xicit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[Title/Abstract] 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 xml:space="preserve">id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ffects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[Title/Abstract] OR "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 xml:space="preserve">dverse 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eaction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[Title/Abstract]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36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c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ncer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[Title/Abstract] OR "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eoplasm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[Title/Abstract] OR "t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umor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[Title/Abstract] OR "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eoplasia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[Title/Abstract] OR "m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lignanc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"clinical trials as topic"[MeSH Terms] OR "clinical trial"[Publication Type] OR "phase"[Title/Abstract] OR "clinical trials"[Title/Abstract]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"2001/01/01"[Date - Publication] : "2022/10/31"[Date - Publication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#1 AND #2 AND #3 AND #4 AND #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ND #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"review"[Article type] OR "meta"[Title] OR "meta-analysis"[Title] OR "protocol"[Title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NOT #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EMBASE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#1 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itamab Vedot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C48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sotumab vedotin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fortumab vedotin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atuzumab vedot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 Deruxteca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820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cituzumab Goviteca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MU-132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xetumomab pasudotox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801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2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tuzumab ozogamic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C-54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ntuximab vedot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 Emtansin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-DM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antamab mafodoti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285791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castuximab tesirin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CT-40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M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-EGFR–IR700 dye conjugat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atuzumab vedot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ntibody-drug conjugat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AD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binatio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combine OR combined OR plus OR addition OR concurrent OR concomitan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rial/exp OR 'clinical trials'/exp OR 'phase 1 clinical trial'/exp OR 'phase 2 clinical trial'/exp OR 'phase 3 clinical trial'/ex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[article]/lim OR [article in press]/lim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[humans]/lim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#1 AND #2 AND #3 AND #4 AND #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ENTRA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#1 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itamab Vedot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C48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sotumab vedotin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fortumab vedotin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R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atuzumab vedot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 Deruxteca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820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cituzumab Goviteca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MU-132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xetumomab pasudotox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801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2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tuzumab ozogamic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C-54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ntuximab vedot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stuzumab Emtansin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-DM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antamab mafodoti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285791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castuximab tesirin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CT-40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M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-EGFR–IR700 dye conjugat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atuzumab vedoti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ntibody-drug conjugat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AD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(combination OR combine OR combined OR plus OR addition OR concurrent OR concomitant):ti,ab,kw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(‘clinical trials as topic' OR trial):ti,ab,kw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("conference" OR "review"):p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#1 AND #2 AND #3 NOT #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36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ublication date: Between Jan 2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and </w:t>
            </w:r>
            <w:r>
              <w:rPr>
                <w:rFonts w:hint="default" w:ascii="Times New Roman" w:hAnsi="Times New Roman" w:cs="Times New Roman"/>
                <w:color w:val="242021"/>
                <w:szCs w:val="24"/>
              </w:rPr>
              <w:t>Octobe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</w:t>
            </w:r>
          </w:p>
        </w:tc>
      </w:tr>
    </w:tbl>
    <w:p>
      <w:pPr>
        <w:rPr>
          <w:rFonts w:hint="eastAsia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  <w:docVar w:name="KY_MEDREF_DOCUID" w:val="{8CC8F5A0-C214-429A-8BA4-81CBEE4A4D0E}"/>
    <w:docVar w:name="KY_MEDREF_VERSION" w:val="3"/>
  </w:docVars>
  <w:rsids>
    <w:rsidRoot w:val="01323CC0"/>
    <w:rsid w:val="001A2968"/>
    <w:rsid w:val="003577A2"/>
    <w:rsid w:val="01062EEC"/>
    <w:rsid w:val="01323CC0"/>
    <w:rsid w:val="01514167"/>
    <w:rsid w:val="02EA4873"/>
    <w:rsid w:val="04D035F5"/>
    <w:rsid w:val="0768220B"/>
    <w:rsid w:val="07E04497"/>
    <w:rsid w:val="07EA0E72"/>
    <w:rsid w:val="08000695"/>
    <w:rsid w:val="087B5F6E"/>
    <w:rsid w:val="08E43B13"/>
    <w:rsid w:val="08ED6E6B"/>
    <w:rsid w:val="0A9652E1"/>
    <w:rsid w:val="0B260413"/>
    <w:rsid w:val="0B901D30"/>
    <w:rsid w:val="0C0D3381"/>
    <w:rsid w:val="0CC04897"/>
    <w:rsid w:val="0D444B80"/>
    <w:rsid w:val="0E63372C"/>
    <w:rsid w:val="0EAF4BC3"/>
    <w:rsid w:val="0ECE5049"/>
    <w:rsid w:val="0F5E6011"/>
    <w:rsid w:val="10246EEB"/>
    <w:rsid w:val="10262C63"/>
    <w:rsid w:val="12C02930"/>
    <w:rsid w:val="13AC16D1"/>
    <w:rsid w:val="14E804E7"/>
    <w:rsid w:val="15C01464"/>
    <w:rsid w:val="168C1346"/>
    <w:rsid w:val="16B965DF"/>
    <w:rsid w:val="174D6D27"/>
    <w:rsid w:val="1B776A68"/>
    <w:rsid w:val="1B972C67"/>
    <w:rsid w:val="1C2C7853"/>
    <w:rsid w:val="1D4E408D"/>
    <w:rsid w:val="1D6F3E9B"/>
    <w:rsid w:val="1F4F7724"/>
    <w:rsid w:val="225E628C"/>
    <w:rsid w:val="230006AF"/>
    <w:rsid w:val="23244DE0"/>
    <w:rsid w:val="23931F66"/>
    <w:rsid w:val="25461985"/>
    <w:rsid w:val="25AD37B3"/>
    <w:rsid w:val="284E0B51"/>
    <w:rsid w:val="2973086F"/>
    <w:rsid w:val="29FD45DD"/>
    <w:rsid w:val="2A0B0AA8"/>
    <w:rsid w:val="2ABC7FF4"/>
    <w:rsid w:val="2BC41856"/>
    <w:rsid w:val="2DC84F02"/>
    <w:rsid w:val="2EBA484A"/>
    <w:rsid w:val="2FC736C3"/>
    <w:rsid w:val="2FDB2CCA"/>
    <w:rsid w:val="30817D16"/>
    <w:rsid w:val="30896BCA"/>
    <w:rsid w:val="316D029A"/>
    <w:rsid w:val="318F6462"/>
    <w:rsid w:val="32CC7242"/>
    <w:rsid w:val="352670DE"/>
    <w:rsid w:val="353C06AF"/>
    <w:rsid w:val="36F62AE0"/>
    <w:rsid w:val="39D30EB6"/>
    <w:rsid w:val="3AD60C5E"/>
    <w:rsid w:val="3B3360B0"/>
    <w:rsid w:val="3BDF1D94"/>
    <w:rsid w:val="3CAD1E92"/>
    <w:rsid w:val="3DD27E02"/>
    <w:rsid w:val="3F0C10F2"/>
    <w:rsid w:val="3FBB48C6"/>
    <w:rsid w:val="403022CA"/>
    <w:rsid w:val="403D352D"/>
    <w:rsid w:val="40970E8F"/>
    <w:rsid w:val="41526B64"/>
    <w:rsid w:val="425A2175"/>
    <w:rsid w:val="425D1C65"/>
    <w:rsid w:val="42DE4B54"/>
    <w:rsid w:val="44501A81"/>
    <w:rsid w:val="44627A06"/>
    <w:rsid w:val="45221BED"/>
    <w:rsid w:val="46C6602A"/>
    <w:rsid w:val="4AB85728"/>
    <w:rsid w:val="4D622825"/>
    <w:rsid w:val="4F7800DE"/>
    <w:rsid w:val="5060129E"/>
    <w:rsid w:val="52195BA8"/>
    <w:rsid w:val="52462715"/>
    <w:rsid w:val="52A1794C"/>
    <w:rsid w:val="53071EA5"/>
    <w:rsid w:val="534A1D91"/>
    <w:rsid w:val="53803A05"/>
    <w:rsid w:val="53C71634"/>
    <w:rsid w:val="54532EC8"/>
    <w:rsid w:val="563805C7"/>
    <w:rsid w:val="56625644"/>
    <w:rsid w:val="569F23F4"/>
    <w:rsid w:val="579637F7"/>
    <w:rsid w:val="57A8352A"/>
    <w:rsid w:val="59213594"/>
    <w:rsid w:val="5BF31218"/>
    <w:rsid w:val="5C4C6B7A"/>
    <w:rsid w:val="5EFC6636"/>
    <w:rsid w:val="5F3202A9"/>
    <w:rsid w:val="5FD6413E"/>
    <w:rsid w:val="627604AD"/>
    <w:rsid w:val="632C3261"/>
    <w:rsid w:val="6367429A"/>
    <w:rsid w:val="639D7CBB"/>
    <w:rsid w:val="646A2293"/>
    <w:rsid w:val="64DD30C0"/>
    <w:rsid w:val="6502023B"/>
    <w:rsid w:val="673E3563"/>
    <w:rsid w:val="679B09B6"/>
    <w:rsid w:val="67C1041C"/>
    <w:rsid w:val="68774F7F"/>
    <w:rsid w:val="6B1116BB"/>
    <w:rsid w:val="6B7374FA"/>
    <w:rsid w:val="6C3A69EF"/>
    <w:rsid w:val="6C5E0930"/>
    <w:rsid w:val="6C8768B3"/>
    <w:rsid w:val="6CB95B66"/>
    <w:rsid w:val="6CBA18DE"/>
    <w:rsid w:val="6D8A305E"/>
    <w:rsid w:val="6EB32A89"/>
    <w:rsid w:val="6EC151A6"/>
    <w:rsid w:val="6F190B3E"/>
    <w:rsid w:val="6FF13869"/>
    <w:rsid w:val="700370F8"/>
    <w:rsid w:val="70B34FC2"/>
    <w:rsid w:val="714D2D21"/>
    <w:rsid w:val="72343EE1"/>
    <w:rsid w:val="72473C14"/>
    <w:rsid w:val="72C25048"/>
    <w:rsid w:val="739E5AB6"/>
    <w:rsid w:val="75232716"/>
    <w:rsid w:val="760360A4"/>
    <w:rsid w:val="779C67B0"/>
    <w:rsid w:val="787B4617"/>
    <w:rsid w:val="78874D6A"/>
    <w:rsid w:val="78BD69DE"/>
    <w:rsid w:val="78E0447A"/>
    <w:rsid w:val="798474FC"/>
    <w:rsid w:val="7DE44A0D"/>
    <w:rsid w:val="7E9B156F"/>
    <w:rsid w:val="7ECF1219"/>
    <w:rsid w:val="7FDC7C33"/>
    <w:rsid w:val="7FE9630A"/>
    <w:rsid w:val="7FF7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7:56:00Z</dcterms:created>
  <dc:creator>小銘</dc:creator>
  <cp:lastModifiedBy>小銘</cp:lastModifiedBy>
  <dcterms:modified xsi:type="dcterms:W3CDTF">2022-12-02T07:4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727604E47AD4D348C5C1AFEE8A28289</vt:lpwstr>
  </property>
</Properties>
</file>